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BC3" w:rsidRPr="00B06FAC" w:rsidRDefault="00662BC3" w:rsidP="00662BC3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B06FAC">
        <w:rPr>
          <w:rFonts w:ascii="Arial" w:hAnsi="Arial" w:cs="Arial"/>
          <w:b/>
          <w:lang w:val="en-US"/>
        </w:rPr>
        <w:t>Electronic Supplementary Material 1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Title</w:t>
      </w:r>
    </w:p>
    <w:p w:rsidR="00662BC3" w:rsidRDefault="00B06FAC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06FAC">
        <w:rPr>
          <w:rFonts w:ascii="Arial" w:hAnsi="Arial" w:cs="Arial"/>
          <w:sz w:val="22"/>
          <w:szCs w:val="22"/>
          <w:lang w:val="en-US"/>
        </w:rPr>
        <w:t>Comparing the effect of positioning on cerebral autoregulation during radical prostatectomy – a prospective observational study</w:t>
      </w:r>
    </w:p>
    <w:p w:rsid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Journal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62BC3">
        <w:rPr>
          <w:rFonts w:ascii="Arial" w:hAnsi="Arial" w:cs="Arial"/>
          <w:sz w:val="22"/>
          <w:szCs w:val="22"/>
          <w:lang w:val="en-US"/>
        </w:rPr>
        <w:t>Journal of Clinical Monitoring and Computing</w:t>
      </w: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662BC3" w:rsidRPr="00662BC3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62BC3">
        <w:rPr>
          <w:rFonts w:ascii="Arial" w:hAnsi="Arial" w:cs="Arial"/>
          <w:b/>
          <w:sz w:val="22"/>
          <w:szCs w:val="22"/>
          <w:lang w:val="en-US"/>
        </w:rPr>
        <w:t>Authors</w:t>
      </w:r>
    </w:p>
    <w:p w:rsidR="00662BC3" w:rsidRPr="00B06FAC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06FAC">
        <w:rPr>
          <w:rFonts w:ascii="Arial" w:hAnsi="Arial" w:cs="Arial"/>
          <w:sz w:val="22"/>
          <w:szCs w:val="22"/>
          <w:lang w:val="en-US"/>
        </w:rPr>
        <w:t xml:space="preserve">Stefanie Beck,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Haissam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Ragab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Dennis Hoop,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Aurélie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Meßner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-Schmitt, Cornelius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Rademacher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Ursula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Kahl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Franziska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 von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Breunig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Alexander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Haese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Markus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Graefen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 xml:space="preserve">, Christian </w:t>
      </w:r>
      <w:proofErr w:type="spellStart"/>
      <w:r w:rsidRPr="00B06FAC">
        <w:rPr>
          <w:rFonts w:ascii="Arial" w:hAnsi="Arial" w:cs="Arial"/>
          <w:sz w:val="22"/>
          <w:szCs w:val="22"/>
          <w:lang w:val="en-US"/>
        </w:rPr>
        <w:t>Zöllner</w:t>
      </w:r>
      <w:proofErr w:type="spellEnd"/>
      <w:r w:rsidRPr="00B06FAC">
        <w:rPr>
          <w:rFonts w:ascii="Arial" w:hAnsi="Arial" w:cs="Arial"/>
          <w:sz w:val="22"/>
          <w:szCs w:val="22"/>
          <w:lang w:val="en-US"/>
        </w:rPr>
        <w:t>, Marlene Fischer</w:t>
      </w:r>
    </w:p>
    <w:p w:rsidR="00662BC3" w:rsidRPr="00B06FAC" w:rsidRDefault="00662BC3" w:rsidP="00662BC3">
      <w:pPr>
        <w:spacing w:line="276" w:lineRule="auto"/>
        <w:rPr>
          <w:b/>
          <w:lang w:val="en-US"/>
        </w:rPr>
      </w:pPr>
    </w:p>
    <w:p w:rsidR="00662BC3" w:rsidRPr="00910581" w:rsidRDefault="00662BC3" w:rsidP="00662BC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910581">
        <w:rPr>
          <w:rFonts w:ascii="Arial" w:hAnsi="Arial" w:cs="Arial"/>
          <w:b/>
          <w:sz w:val="22"/>
          <w:szCs w:val="22"/>
          <w:lang w:val="en-US"/>
        </w:rPr>
        <w:t>Corresponding Author</w:t>
      </w:r>
    </w:p>
    <w:p w:rsidR="00662BC3" w:rsidRDefault="00662BC3" w:rsidP="00662BC3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581">
        <w:rPr>
          <w:rFonts w:ascii="Arial" w:hAnsi="Arial" w:cs="Arial"/>
          <w:sz w:val="22"/>
          <w:szCs w:val="22"/>
          <w:lang w:val="en-US"/>
        </w:rPr>
        <w:t xml:space="preserve">Marlene Fischer, MD/PhD, University Medical Center Hamburg-Eppendorf, Department of Anesthesiology, </w:t>
      </w:r>
      <w:proofErr w:type="spellStart"/>
      <w:r w:rsidRPr="00910581">
        <w:rPr>
          <w:rFonts w:ascii="Arial" w:hAnsi="Arial" w:cs="Arial"/>
          <w:sz w:val="22"/>
          <w:szCs w:val="22"/>
          <w:lang w:val="en-US"/>
        </w:rPr>
        <w:t>Martinistra</w:t>
      </w:r>
      <w:r w:rsidR="008559ED">
        <w:rPr>
          <w:rFonts w:ascii="Arial" w:hAnsi="Arial" w:cs="Arial"/>
          <w:sz w:val="22"/>
          <w:szCs w:val="22"/>
          <w:lang w:val="en-US"/>
        </w:rPr>
        <w:t>ss</w:t>
      </w:r>
      <w:r w:rsidRPr="00910581">
        <w:rPr>
          <w:rFonts w:ascii="Arial" w:hAnsi="Arial" w:cs="Arial"/>
          <w:sz w:val="22"/>
          <w:szCs w:val="22"/>
          <w:lang w:val="en-US"/>
        </w:rPr>
        <w:t>e</w:t>
      </w:r>
      <w:proofErr w:type="spellEnd"/>
      <w:r w:rsidRPr="00910581">
        <w:rPr>
          <w:rFonts w:ascii="Arial" w:hAnsi="Arial" w:cs="Arial"/>
          <w:sz w:val="22"/>
          <w:szCs w:val="22"/>
          <w:lang w:val="en-US"/>
        </w:rPr>
        <w:t xml:space="preserve"> 52, 20246 Hamburg, Germany, Email: mar.fischer@uke.de</w:t>
      </w:r>
      <w:r w:rsidR="008559ED">
        <w:rPr>
          <w:rFonts w:ascii="Arial" w:hAnsi="Arial" w:cs="Arial"/>
          <w:sz w:val="22"/>
          <w:szCs w:val="22"/>
          <w:lang w:val="en-US"/>
        </w:rPr>
        <w:t>.</w:t>
      </w:r>
    </w:p>
    <w:p w:rsidR="00662BC3" w:rsidRPr="00662BC3" w:rsidRDefault="00662BC3">
      <w:pPr>
        <w:rPr>
          <w:b/>
          <w:lang w:val="en-US"/>
        </w:rPr>
      </w:pPr>
    </w:p>
    <w:p w:rsidR="00703055" w:rsidRPr="008559ED" w:rsidRDefault="00703055">
      <w:pPr>
        <w:rPr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227"/>
        <w:gridCol w:w="1669"/>
        <w:gridCol w:w="1717"/>
        <w:gridCol w:w="1669"/>
      </w:tblGrid>
      <w:tr w:rsidR="00703055" w:rsidRPr="00662BC3" w:rsidTr="00703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8559ED" w:rsidRDefault="00703055" w:rsidP="00703055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899" w:type="pct"/>
            <w:noWrap/>
            <w:hideMark/>
          </w:tcPr>
          <w:p w:rsidR="00703055" w:rsidRPr="00662BC3" w:rsidRDefault="00777380" w:rsidP="00703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A</w:t>
            </w:r>
            <w:r w:rsidR="00703055"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P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77380" w:rsidP="00703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O</w:t>
            </w:r>
            <w:r w:rsidR="00703055"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P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p</w:t>
            </w: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value</w:t>
            </w: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=102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=81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ostate volume (TRUS), ml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 (30-47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 (27-5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01</w:t>
            </w: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ostate volume (path), ml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 (20-35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 (20-40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097</w:t>
            </w: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umor volume, ml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.6 (2.8-9.7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.6 (2.8-14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41</w:t>
            </w: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leason score</w:t>
            </w: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a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471</w:t>
            </w: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6.9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7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4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62.7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3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53.8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19.6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21.3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0.0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2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10.8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  <w:r w:rsidR="00B9199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(15.0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T category 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448</w:t>
            </w: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T2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2 (60.8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3 (66.3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T3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0 (39.2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 (33.8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umber of lymph nodes resected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 (8-20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 (7-21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610</w:t>
            </w: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N category 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20</w:t>
            </w: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2 (80.4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8 (72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 (10.8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 (20.0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 (8.8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 (7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703055" w:rsidRPr="00662BC3" w:rsidTr="00703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noWrap/>
            <w:hideMark/>
          </w:tcPr>
          <w:p w:rsidR="00703055" w:rsidRPr="00662BC3" w:rsidRDefault="00703055" w:rsidP="007030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ositive surgical margin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 (20.6)</w:t>
            </w:r>
          </w:p>
        </w:tc>
        <w:tc>
          <w:tcPr>
            <w:tcW w:w="925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 (27.5)</w:t>
            </w:r>
          </w:p>
        </w:tc>
        <w:tc>
          <w:tcPr>
            <w:tcW w:w="899" w:type="pct"/>
            <w:noWrap/>
            <w:hideMark/>
          </w:tcPr>
          <w:p w:rsidR="00703055" w:rsidRPr="00662BC3" w:rsidRDefault="00703055" w:rsidP="00703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662BC3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76</w:t>
            </w:r>
          </w:p>
        </w:tc>
      </w:tr>
    </w:tbl>
    <w:p w:rsidR="00703055" w:rsidRDefault="00703055"/>
    <w:p w:rsidR="00703055" w:rsidRPr="00662BC3" w:rsidRDefault="00662BC3" w:rsidP="0070305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62BC3">
        <w:rPr>
          <w:rFonts w:ascii="Arial" w:hAnsi="Arial" w:cs="Arial"/>
          <w:b/>
          <w:sz w:val="20"/>
          <w:szCs w:val="20"/>
          <w:lang w:val="en-US"/>
        </w:rPr>
        <w:t xml:space="preserve">Electronic </w:t>
      </w:r>
      <w:r w:rsidR="00703055" w:rsidRPr="00662BC3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662BC3">
        <w:rPr>
          <w:rFonts w:ascii="Arial" w:hAnsi="Arial" w:cs="Arial"/>
          <w:b/>
          <w:sz w:val="20"/>
          <w:szCs w:val="20"/>
          <w:lang w:val="en-US"/>
        </w:rPr>
        <w:t>Material</w:t>
      </w:r>
      <w:r w:rsidR="00703055" w:rsidRPr="00662BC3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703055" w:rsidRPr="00662BC3">
        <w:rPr>
          <w:rFonts w:ascii="Arial" w:hAnsi="Arial" w:cs="Arial"/>
          <w:sz w:val="20"/>
          <w:szCs w:val="20"/>
          <w:lang w:val="en-US"/>
        </w:rPr>
        <w:t xml:space="preserve">: TRUS: transrectal ultrasound. Path: pathological assessment. Data are given as n (%) or median (interquartile range) as appropriate. </w:t>
      </w:r>
      <w:proofErr w:type="spellStart"/>
      <w:r w:rsidR="00703055" w:rsidRPr="00662BC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703055" w:rsidRPr="00662BC3">
        <w:rPr>
          <w:rFonts w:ascii="Arial" w:hAnsi="Arial" w:cs="Arial"/>
          <w:sz w:val="20"/>
          <w:szCs w:val="20"/>
          <w:lang w:val="en-US"/>
        </w:rPr>
        <w:t>Gleason</w:t>
      </w:r>
      <w:proofErr w:type="spellEnd"/>
      <w:r w:rsidR="00703055" w:rsidRPr="00662BC3">
        <w:rPr>
          <w:rFonts w:ascii="Arial" w:hAnsi="Arial" w:cs="Arial"/>
          <w:sz w:val="20"/>
          <w:szCs w:val="20"/>
          <w:lang w:val="en-US"/>
        </w:rPr>
        <w:t xml:space="preserve"> grading according to the 2014 definition of the International Society of Urological Pathology. </w:t>
      </w:r>
      <w:r w:rsidR="00B750FA" w:rsidRPr="00662BC3">
        <w:rPr>
          <w:rFonts w:ascii="Arial" w:hAnsi="Arial" w:cs="Arial"/>
          <w:sz w:val="20"/>
          <w:szCs w:val="20"/>
          <w:lang w:val="en-US"/>
        </w:rPr>
        <w:t>Numbers do not add up to 183, because the prostate gland was not resected</w:t>
      </w:r>
      <w:r w:rsidR="00634252">
        <w:rPr>
          <w:rFonts w:ascii="Arial" w:hAnsi="Arial" w:cs="Arial"/>
          <w:sz w:val="20"/>
          <w:szCs w:val="20"/>
          <w:lang w:val="en-US"/>
        </w:rPr>
        <w:t xml:space="preserve"> in one patient</w:t>
      </w:r>
      <w:r w:rsidR="00B750FA" w:rsidRPr="00662BC3">
        <w:rPr>
          <w:rFonts w:ascii="Arial" w:hAnsi="Arial" w:cs="Arial"/>
          <w:sz w:val="20"/>
          <w:szCs w:val="20"/>
          <w:lang w:val="en-US"/>
        </w:rPr>
        <w:t xml:space="preserve">. </w:t>
      </w:r>
      <w:r w:rsidR="00777380" w:rsidRPr="00662BC3">
        <w:rPr>
          <w:rFonts w:ascii="Arial" w:hAnsi="Arial" w:cs="Arial"/>
          <w:sz w:val="20"/>
          <w:szCs w:val="20"/>
          <w:lang w:val="en-US"/>
        </w:rPr>
        <w:t xml:space="preserve">RARP: Robot-assisted radical prostatectomy. ORP: open retropubic radical prostatectomy. </w:t>
      </w:r>
    </w:p>
    <w:sectPr w:rsidR="00703055" w:rsidRPr="00662BC3" w:rsidSect="003C67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lene Fischer">
    <w15:presenceInfo w15:providerId="Windows Live" w15:userId="040224f62faa06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55"/>
    <w:rsid w:val="00040186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307FA"/>
    <w:rsid w:val="002503DC"/>
    <w:rsid w:val="002662C8"/>
    <w:rsid w:val="00267842"/>
    <w:rsid w:val="00271283"/>
    <w:rsid w:val="00283DE8"/>
    <w:rsid w:val="002A26B3"/>
    <w:rsid w:val="002C08F1"/>
    <w:rsid w:val="002C3508"/>
    <w:rsid w:val="002D399A"/>
    <w:rsid w:val="002D4DEE"/>
    <w:rsid w:val="002D4E29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B1E0B"/>
    <w:rsid w:val="004C0EB9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F7569"/>
    <w:rsid w:val="00634252"/>
    <w:rsid w:val="00634672"/>
    <w:rsid w:val="00634F47"/>
    <w:rsid w:val="00635C5D"/>
    <w:rsid w:val="006469B6"/>
    <w:rsid w:val="00654392"/>
    <w:rsid w:val="00656A8A"/>
    <w:rsid w:val="0065764B"/>
    <w:rsid w:val="00662BC3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03055"/>
    <w:rsid w:val="00727C56"/>
    <w:rsid w:val="007363F4"/>
    <w:rsid w:val="00777380"/>
    <w:rsid w:val="0078442B"/>
    <w:rsid w:val="007E2E6C"/>
    <w:rsid w:val="007E454C"/>
    <w:rsid w:val="0080332A"/>
    <w:rsid w:val="008275B3"/>
    <w:rsid w:val="0083769C"/>
    <w:rsid w:val="008559ED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B6932"/>
    <w:rsid w:val="00AC0716"/>
    <w:rsid w:val="00AD2FB6"/>
    <w:rsid w:val="00AD6D85"/>
    <w:rsid w:val="00AE2738"/>
    <w:rsid w:val="00AF30EB"/>
    <w:rsid w:val="00AF6781"/>
    <w:rsid w:val="00B06FAC"/>
    <w:rsid w:val="00B1391A"/>
    <w:rsid w:val="00B423C7"/>
    <w:rsid w:val="00B42BE3"/>
    <w:rsid w:val="00B44297"/>
    <w:rsid w:val="00B56576"/>
    <w:rsid w:val="00B622FE"/>
    <w:rsid w:val="00B66C2A"/>
    <w:rsid w:val="00B750FA"/>
    <w:rsid w:val="00B91993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24AC2"/>
    <w:rsid w:val="00D5535E"/>
    <w:rsid w:val="00D565BC"/>
    <w:rsid w:val="00D70BB6"/>
    <w:rsid w:val="00D72363"/>
    <w:rsid w:val="00D748EA"/>
    <w:rsid w:val="00D917AE"/>
    <w:rsid w:val="00DA7514"/>
    <w:rsid w:val="00DE602D"/>
    <w:rsid w:val="00E7561D"/>
    <w:rsid w:val="00E97E8D"/>
    <w:rsid w:val="00EA5063"/>
    <w:rsid w:val="00ED26EF"/>
    <w:rsid w:val="00EE340F"/>
    <w:rsid w:val="00F019B4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030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70305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6F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FA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030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70305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6F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F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5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Balaji</cp:lastModifiedBy>
  <cp:revision>2</cp:revision>
  <dcterms:created xsi:type="dcterms:W3CDTF">2020-06-17T14:04:00Z</dcterms:created>
  <dcterms:modified xsi:type="dcterms:W3CDTF">2020-06-18T02:48:00Z</dcterms:modified>
</cp:coreProperties>
</file>